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2196D" w14:textId="1129425D" w:rsidR="00F871EE" w:rsidRPr="009E6B4C" w:rsidRDefault="00D2444C" w:rsidP="00F871EE">
      <w:pPr>
        <w:rPr>
          <w:rFonts w:cstheme="minorHAnsi"/>
        </w:rPr>
      </w:pPr>
      <w:bookmarkStart w:id="0" w:name="_Toc289386862"/>
      <w:r>
        <w:rPr>
          <w:rFonts w:cstheme="minorHAnsi"/>
          <w:b/>
        </w:rPr>
        <w:t xml:space="preserve">S2 </w:t>
      </w:r>
      <w:r w:rsidR="00F871EE" w:rsidRPr="009E6B4C">
        <w:rPr>
          <w:rFonts w:cstheme="minorHAnsi"/>
          <w:b/>
        </w:rPr>
        <w:t>Table.</w:t>
      </w:r>
      <w:r w:rsidR="00F871EE" w:rsidRPr="009E6B4C">
        <w:rPr>
          <w:rFonts w:cstheme="minorHAnsi"/>
        </w:rPr>
        <w:t xml:space="preserve"> Summary statistics for correlations between weight (g) and shoulder cross-section area (cm</w:t>
      </w:r>
      <w:r w:rsidR="00F871EE" w:rsidRPr="009E6B4C">
        <w:rPr>
          <w:rFonts w:cstheme="minorHAnsi"/>
          <w:vertAlign w:val="superscript"/>
        </w:rPr>
        <w:t>2</w:t>
      </w:r>
      <w:r w:rsidR="00F871EE" w:rsidRPr="009E6B4C">
        <w:rPr>
          <w:rFonts w:cstheme="minorHAnsi"/>
        </w:rPr>
        <w:t>) for complete adzes and preforms.</w:t>
      </w:r>
      <w:bookmarkEnd w:id="0"/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435"/>
        <w:gridCol w:w="419"/>
        <w:gridCol w:w="672"/>
        <w:gridCol w:w="812"/>
        <w:gridCol w:w="790"/>
        <w:gridCol w:w="835"/>
      </w:tblGrid>
      <w:tr w:rsidR="00F871EE" w:rsidRPr="005C0050" w14:paraId="66EA03D3" w14:textId="77777777" w:rsidTr="0071458D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13E4A9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5C0050">
              <w:rPr>
                <w:rFonts w:cstheme="minorHAnsi"/>
                <w:b/>
                <w:sz w:val="20"/>
                <w:szCs w:val="20"/>
              </w:rPr>
              <w:t>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37FE9D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5C0050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2F9100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5C0050">
              <w:rPr>
                <w:rFonts w:cstheme="minorHAnsi"/>
                <w:b/>
                <w:sz w:val="20"/>
                <w:szCs w:val="20"/>
              </w:rPr>
              <w:t>R</w:t>
            </w:r>
            <w:r w:rsidRPr="005C0050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DA56CF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5C0050">
              <w:rPr>
                <w:rFonts w:cstheme="minorHAnsi"/>
                <w:b/>
                <w:i/>
                <w:iCs/>
                <w:sz w:val="20"/>
                <w:szCs w:val="20"/>
              </w:rPr>
              <w:t>F</w:t>
            </w:r>
            <w:r w:rsidRPr="005C0050">
              <w:rPr>
                <w:rFonts w:cstheme="minorHAnsi"/>
                <w:b/>
                <w:sz w:val="20"/>
                <w:szCs w:val="20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412AAD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5C0050">
              <w:rPr>
                <w:rFonts w:cstheme="minorHAnsi"/>
                <w:b/>
                <w:i/>
                <w:iCs/>
                <w:sz w:val="20"/>
                <w:szCs w:val="20"/>
              </w:rPr>
              <w:t>t</w:t>
            </w:r>
            <w:r w:rsidRPr="005C0050">
              <w:rPr>
                <w:rFonts w:cstheme="minorHAnsi"/>
                <w:b/>
                <w:sz w:val="20"/>
                <w:szCs w:val="20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0F02C4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5C0050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Pr="005C0050">
              <w:rPr>
                <w:rFonts w:cstheme="minorHAnsi"/>
                <w:b/>
                <w:sz w:val="20"/>
                <w:szCs w:val="20"/>
              </w:rPr>
              <w:t>-value</w:t>
            </w:r>
          </w:p>
        </w:tc>
      </w:tr>
      <w:tr w:rsidR="00F871EE" w:rsidRPr="005C0050" w14:paraId="6E6D913C" w14:textId="77777777" w:rsidTr="0071458D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A1A1C6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Triangul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C806E3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BD2A20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05EA8A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257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036C99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6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A19D3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871EE" w:rsidRPr="005C0050" w14:paraId="57939878" w14:textId="77777777" w:rsidTr="0071458D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C69A5FA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 xml:space="preserve">Rev. Triangular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115955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D1946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0.7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DF74F5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9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6D5BC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927B5D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0.056</w:t>
            </w:r>
          </w:p>
        </w:tc>
      </w:tr>
      <w:tr w:rsidR="00F871EE" w:rsidRPr="005C0050" w14:paraId="184886DA" w14:textId="77777777" w:rsidTr="0071458D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44D0CD5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 xml:space="preserve">Quadrangular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22E08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DCBCE7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0.9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7B525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62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FD345F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2.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CED185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871EE" w:rsidRPr="005C0050" w14:paraId="0FF6EF36" w14:textId="77777777" w:rsidTr="0071458D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16A2121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85B0DA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6DE6812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D4B6251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0786DB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CD59B2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871EE" w:rsidRPr="005C0050" w14:paraId="53B12512" w14:textId="77777777" w:rsidTr="0071458D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F43B3AD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Prefor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0AB25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C2863B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A44C78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285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165290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6.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A3648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871EE" w:rsidRPr="005C0050" w14:paraId="13B58C15" w14:textId="77777777" w:rsidTr="0071458D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DE8173A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Adz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CFF74B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4ECF50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0.8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40C72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04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0E7031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0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F2EE87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871EE" w:rsidRPr="005C0050" w14:paraId="51AB1EB7" w14:textId="77777777" w:rsidTr="0071458D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6CBCFB4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3EC1092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2448542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9B9151C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C6BAEBC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1B3ACA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871EE" w:rsidRPr="005C0050" w14:paraId="328BF614" w14:textId="77777777" w:rsidTr="0071458D">
        <w:trPr>
          <w:trHeight w:hRule="exact"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C62953" w14:textId="77777777" w:rsidR="00F871EE" w:rsidRPr="005C0050" w:rsidRDefault="00F871EE" w:rsidP="001B748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Comb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2C1CA2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5357A1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5A117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388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11D4E2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20C0A8" w14:textId="77777777" w:rsidR="00F871EE" w:rsidRPr="005C0050" w:rsidRDefault="00F871EE" w:rsidP="001B748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0050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3E6C1949" w14:textId="003FFA12" w:rsidR="00AE7009" w:rsidRDefault="00AE7009" w:rsidP="00F871EE">
      <w:pPr>
        <w:rPr>
          <w:rFonts w:ascii="Arial" w:hAnsi="Arial" w:cs="Arial"/>
          <w:sz w:val="20"/>
          <w:szCs w:val="20"/>
        </w:rPr>
      </w:pPr>
    </w:p>
    <w:p w14:paraId="79CE2228" w14:textId="1825A1B5" w:rsidR="003A4BBA" w:rsidRPr="005C0050" w:rsidRDefault="003A4BBA" w:rsidP="00D2444C">
      <w:pPr>
        <w:rPr>
          <w:b/>
        </w:rPr>
      </w:pPr>
      <w:bookmarkStart w:id="1" w:name="_GoBack"/>
      <w:bookmarkEnd w:id="1"/>
    </w:p>
    <w:sectPr w:rsidR="003A4BBA" w:rsidRPr="005C0050" w:rsidSect="00917567">
      <w:footerReference w:type="default" r:id="rId8"/>
      <w:type w:val="continuous"/>
      <w:pgSz w:w="12240" w:h="15840"/>
      <w:pgMar w:top="1440" w:right="1440" w:bottom="1440" w:left="1440" w:header="708" w:footer="708" w:gutter="0"/>
      <w:cols w:space="34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135B9" w14:textId="77777777" w:rsidR="00F00F59" w:rsidRDefault="00F00F59" w:rsidP="006E5142">
      <w:pPr>
        <w:spacing w:after="0" w:line="240" w:lineRule="auto"/>
      </w:pPr>
      <w:r>
        <w:separator/>
      </w:r>
    </w:p>
  </w:endnote>
  <w:endnote w:type="continuationSeparator" w:id="0">
    <w:p w14:paraId="76E57668" w14:textId="77777777" w:rsidR="00F00F59" w:rsidRDefault="00F00F59" w:rsidP="006E5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259999"/>
      <w:docPartObj>
        <w:docPartGallery w:val="Page Numbers (Bottom of Page)"/>
        <w:docPartUnique/>
      </w:docPartObj>
    </w:sdtPr>
    <w:sdtEndPr/>
    <w:sdtContent>
      <w:sdt>
        <w:sdtPr>
          <w:id w:val="319707786"/>
          <w:docPartObj>
            <w:docPartGallery w:val="Page Numbers (Top of Page)"/>
            <w:docPartUnique/>
          </w:docPartObj>
        </w:sdtPr>
        <w:sdtEndPr/>
        <w:sdtContent>
          <w:p w14:paraId="7515D316" w14:textId="77777777" w:rsidR="00E43A92" w:rsidRDefault="00E43A9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2444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2444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4FE508" w14:textId="77777777" w:rsidR="00E43A92" w:rsidRDefault="00E43A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93B144" w14:textId="77777777" w:rsidR="00F00F59" w:rsidRDefault="00F00F59" w:rsidP="006E5142">
      <w:pPr>
        <w:spacing w:after="0" w:line="240" w:lineRule="auto"/>
      </w:pPr>
      <w:r>
        <w:separator/>
      </w:r>
    </w:p>
  </w:footnote>
  <w:footnote w:type="continuationSeparator" w:id="0">
    <w:p w14:paraId="4F55B51A" w14:textId="77777777" w:rsidR="00F00F59" w:rsidRDefault="00F00F59" w:rsidP="006E5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1158F"/>
    <w:multiLevelType w:val="hybridMultilevel"/>
    <w:tmpl w:val="104E069C"/>
    <w:lvl w:ilvl="0" w:tplc="6FD475D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B418EF"/>
    <w:multiLevelType w:val="hybridMultilevel"/>
    <w:tmpl w:val="210ABE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B409E1"/>
    <w:multiLevelType w:val="hybridMultilevel"/>
    <w:tmpl w:val="3B942694"/>
    <w:lvl w:ilvl="0" w:tplc="2D9053B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066486"/>
    <w:multiLevelType w:val="hybridMultilevel"/>
    <w:tmpl w:val="252208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575E7A"/>
    <w:multiLevelType w:val="hybridMultilevel"/>
    <w:tmpl w:val="35FC879A"/>
    <w:lvl w:ilvl="0" w:tplc="71A07094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0v0s4dxfvfez0dnvfrry2a5xeawvsx5v&quot;&gt;MSA EndNote Library Working Copy&lt;record-ids&gt;&lt;item&gt;403&lt;/item&gt;&lt;item&gt;913&lt;/item&gt;&lt;item&gt;1224&lt;/item&gt;&lt;/record-ids&gt;&lt;/item&gt;&lt;/Libraries&gt;"/>
  </w:docVars>
  <w:rsids>
    <w:rsidRoot w:val="0051726A"/>
    <w:rsid w:val="000011C0"/>
    <w:rsid w:val="00012A03"/>
    <w:rsid w:val="00047490"/>
    <w:rsid w:val="00082B05"/>
    <w:rsid w:val="00111E2F"/>
    <w:rsid w:val="00117E6E"/>
    <w:rsid w:val="00125195"/>
    <w:rsid w:val="0013063C"/>
    <w:rsid w:val="001475F1"/>
    <w:rsid w:val="00161437"/>
    <w:rsid w:val="0019281C"/>
    <w:rsid w:val="00195F29"/>
    <w:rsid w:val="001A592C"/>
    <w:rsid w:val="001B748B"/>
    <w:rsid w:val="001F0360"/>
    <w:rsid w:val="001F2CCC"/>
    <w:rsid w:val="001F7474"/>
    <w:rsid w:val="00217085"/>
    <w:rsid w:val="00223EFB"/>
    <w:rsid w:val="0023705D"/>
    <w:rsid w:val="0027121A"/>
    <w:rsid w:val="002A3C39"/>
    <w:rsid w:val="002E2E43"/>
    <w:rsid w:val="002E669D"/>
    <w:rsid w:val="002F4BE9"/>
    <w:rsid w:val="00324982"/>
    <w:rsid w:val="00344FA3"/>
    <w:rsid w:val="00363F87"/>
    <w:rsid w:val="00390272"/>
    <w:rsid w:val="003A4BBA"/>
    <w:rsid w:val="003A62E3"/>
    <w:rsid w:val="003E31B4"/>
    <w:rsid w:val="00400AEE"/>
    <w:rsid w:val="004021AA"/>
    <w:rsid w:val="00405EC7"/>
    <w:rsid w:val="004210D0"/>
    <w:rsid w:val="004260A5"/>
    <w:rsid w:val="004269DA"/>
    <w:rsid w:val="00460028"/>
    <w:rsid w:val="005022B3"/>
    <w:rsid w:val="005105FF"/>
    <w:rsid w:val="0051726A"/>
    <w:rsid w:val="00526584"/>
    <w:rsid w:val="00533A7B"/>
    <w:rsid w:val="00541852"/>
    <w:rsid w:val="00541A93"/>
    <w:rsid w:val="0054234A"/>
    <w:rsid w:val="005A3B16"/>
    <w:rsid w:val="005C0050"/>
    <w:rsid w:val="005C552E"/>
    <w:rsid w:val="005D3F4C"/>
    <w:rsid w:val="005E1C7F"/>
    <w:rsid w:val="005E71DF"/>
    <w:rsid w:val="00607DD9"/>
    <w:rsid w:val="0061402E"/>
    <w:rsid w:val="00616CF8"/>
    <w:rsid w:val="00636504"/>
    <w:rsid w:val="006936FD"/>
    <w:rsid w:val="006979DE"/>
    <w:rsid w:val="006B2874"/>
    <w:rsid w:val="006B29B1"/>
    <w:rsid w:val="006E5142"/>
    <w:rsid w:val="006F2E73"/>
    <w:rsid w:val="006F5F5B"/>
    <w:rsid w:val="006F72E4"/>
    <w:rsid w:val="00707AE2"/>
    <w:rsid w:val="0071458D"/>
    <w:rsid w:val="00782D3B"/>
    <w:rsid w:val="007B15A1"/>
    <w:rsid w:val="007E19B0"/>
    <w:rsid w:val="007E4D9D"/>
    <w:rsid w:val="007E7902"/>
    <w:rsid w:val="00875CF7"/>
    <w:rsid w:val="00881DB2"/>
    <w:rsid w:val="0088634D"/>
    <w:rsid w:val="00892728"/>
    <w:rsid w:val="008B18A2"/>
    <w:rsid w:val="008C0F59"/>
    <w:rsid w:val="008C48DB"/>
    <w:rsid w:val="008F350F"/>
    <w:rsid w:val="009163FD"/>
    <w:rsid w:val="00917567"/>
    <w:rsid w:val="00952E52"/>
    <w:rsid w:val="00953EB2"/>
    <w:rsid w:val="00962988"/>
    <w:rsid w:val="009809F6"/>
    <w:rsid w:val="00990A87"/>
    <w:rsid w:val="00995C5E"/>
    <w:rsid w:val="009D16A9"/>
    <w:rsid w:val="009E6B4C"/>
    <w:rsid w:val="00A0403D"/>
    <w:rsid w:val="00A223D5"/>
    <w:rsid w:val="00A35722"/>
    <w:rsid w:val="00A63C2C"/>
    <w:rsid w:val="00A64A5F"/>
    <w:rsid w:val="00A71273"/>
    <w:rsid w:val="00AA5333"/>
    <w:rsid w:val="00AE324C"/>
    <w:rsid w:val="00AE7009"/>
    <w:rsid w:val="00B17779"/>
    <w:rsid w:val="00B45399"/>
    <w:rsid w:val="00B6146E"/>
    <w:rsid w:val="00B6320E"/>
    <w:rsid w:val="00B63BDE"/>
    <w:rsid w:val="00B64C0A"/>
    <w:rsid w:val="00B72CC3"/>
    <w:rsid w:val="00BC6997"/>
    <w:rsid w:val="00BE5D9E"/>
    <w:rsid w:val="00C00C30"/>
    <w:rsid w:val="00C03613"/>
    <w:rsid w:val="00C10A8F"/>
    <w:rsid w:val="00C66404"/>
    <w:rsid w:val="00C9042F"/>
    <w:rsid w:val="00CF4B98"/>
    <w:rsid w:val="00D2444C"/>
    <w:rsid w:val="00D25A84"/>
    <w:rsid w:val="00D31FF6"/>
    <w:rsid w:val="00D950FC"/>
    <w:rsid w:val="00DC6B5D"/>
    <w:rsid w:val="00DE214D"/>
    <w:rsid w:val="00E0765D"/>
    <w:rsid w:val="00E43A92"/>
    <w:rsid w:val="00E55BF2"/>
    <w:rsid w:val="00ED22A5"/>
    <w:rsid w:val="00EF6573"/>
    <w:rsid w:val="00F00F59"/>
    <w:rsid w:val="00F570AA"/>
    <w:rsid w:val="00F576F6"/>
    <w:rsid w:val="00F84AD6"/>
    <w:rsid w:val="00F871EE"/>
    <w:rsid w:val="00FD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39B54"/>
  <w15:chartTrackingRefBased/>
  <w15:docId w15:val="{61592570-6D27-4BE0-A47B-0DDF0E5C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99"/>
  </w:style>
  <w:style w:type="paragraph" w:styleId="Heading1">
    <w:name w:val="heading 1"/>
    <w:basedOn w:val="Normal"/>
    <w:next w:val="Normal"/>
    <w:link w:val="Heading1Char"/>
    <w:uiPriority w:val="9"/>
    <w:qFormat/>
    <w:rsid w:val="0051726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26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26A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726A"/>
    <w:rPr>
      <w:rFonts w:eastAsiaTheme="majorEastAsia" w:cstheme="majorBidi"/>
      <w:b/>
      <w:szCs w:val="26"/>
    </w:rPr>
  </w:style>
  <w:style w:type="paragraph" w:styleId="NoSpacing">
    <w:name w:val="No Spacing"/>
    <w:uiPriority w:val="1"/>
    <w:qFormat/>
    <w:rsid w:val="0051726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172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51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142"/>
  </w:style>
  <w:style w:type="paragraph" w:styleId="Footer">
    <w:name w:val="footer"/>
    <w:basedOn w:val="Normal"/>
    <w:link w:val="Foot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142"/>
  </w:style>
  <w:style w:type="paragraph" w:styleId="FootnoteText">
    <w:name w:val="footnote text"/>
    <w:basedOn w:val="Normal"/>
    <w:link w:val="FootnoteTextChar"/>
    <w:uiPriority w:val="99"/>
    <w:semiHidden/>
    <w:unhideWhenUsed/>
    <w:rsid w:val="00C904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4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042F"/>
    <w:rPr>
      <w:vertAlign w:val="superscript"/>
    </w:rPr>
  </w:style>
  <w:style w:type="table" w:styleId="TableGrid">
    <w:name w:val="Table Grid"/>
    <w:basedOn w:val="TableNormal"/>
    <w:uiPriority w:val="59"/>
    <w:rsid w:val="00F871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6">
    <w:name w:val="xl26"/>
    <w:basedOn w:val="Normal"/>
    <w:rsid w:val="00F871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F0140-2848-4DE3-B853-54814A6B0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calister</dc:creator>
  <cp:keywords/>
  <dc:description/>
  <cp:lastModifiedBy>andy mcalister</cp:lastModifiedBy>
  <cp:revision>2</cp:revision>
  <dcterms:created xsi:type="dcterms:W3CDTF">2017-08-04T13:32:00Z</dcterms:created>
  <dcterms:modified xsi:type="dcterms:W3CDTF">2017-08-04T13:32:00Z</dcterms:modified>
</cp:coreProperties>
</file>